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6EB" w:rsidRPr="007016EB" w:rsidRDefault="00C92035" w:rsidP="007016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7016EB" w:rsidRPr="007016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016EB" w:rsidRPr="007016EB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12025" w:type="dxa"/>
        <w:jc w:val="center"/>
        <w:tblInd w:w="-2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68"/>
        <w:gridCol w:w="4828"/>
        <w:gridCol w:w="4829"/>
      </w:tblGrid>
      <w:tr w:rsidR="00323362" w:rsidRPr="007016EB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6EB" w:rsidRPr="007016EB" w:rsidRDefault="007016EB" w:rsidP="007016E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16EB">
              <w:rPr>
                <w:rFonts w:ascii="Times New Roman" w:hAnsi="Times New Roman" w:cs="Times New Roman"/>
                <w:b/>
                <w:bCs/>
                <w:szCs w:val="22"/>
              </w:rPr>
              <w:t>Sample names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6EB" w:rsidRPr="007016EB" w:rsidRDefault="007016EB" w:rsidP="007016E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16EB">
              <w:rPr>
                <w:rFonts w:ascii="Times New Roman" w:hAnsi="Times New Roman" w:cs="Times New Roman"/>
                <w:b/>
                <w:bCs/>
                <w:szCs w:val="22"/>
              </w:rPr>
              <w:t>Forward primers (5′-3′)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6EB" w:rsidRPr="007016EB" w:rsidRDefault="007016EB" w:rsidP="007016E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016EB">
              <w:rPr>
                <w:rFonts w:ascii="Times New Roman" w:hAnsi="Times New Roman" w:cs="Times New Roman"/>
                <w:b/>
                <w:bCs/>
                <w:szCs w:val="22"/>
              </w:rPr>
              <w:t>Reverse primers (5′-3′)</w:t>
            </w:r>
          </w:p>
        </w:tc>
      </w:tr>
      <w:tr w:rsidR="00323362" w:rsidRPr="00B35117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6EB" w:rsidRPr="00B35117" w:rsidRDefault="007016EB" w:rsidP="00B35117">
            <w:pPr>
              <w:rPr>
                <w:rFonts w:ascii="Times New Roman" w:hAnsi="Times New Roman" w:cs="Times New Roman"/>
                <w:szCs w:val="22"/>
              </w:rPr>
            </w:pPr>
            <w:r w:rsidRPr="00B35117">
              <w:rPr>
                <w:rFonts w:ascii="Times New Roman" w:hAnsi="Times New Roman" w:cs="Times New Roman"/>
                <w:szCs w:val="22"/>
              </w:rPr>
              <w:t>B-RISA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6EB" w:rsidRPr="00B35117" w:rsidRDefault="000D2657" w:rsidP="00B35117">
            <w:pPr>
              <w:rPr>
                <w:rFonts w:ascii="Times New Roman" w:hAnsi="Times New Roman" w:cs="Times New Roman"/>
                <w:szCs w:val="22"/>
              </w:rPr>
            </w:pPr>
            <w:r w:rsidRPr="00B35117">
              <w:rPr>
                <w:rFonts w:ascii="Times New Roman" w:hAnsi="Times New Roman" w:cs="Times New Roman"/>
                <w:szCs w:val="22"/>
              </w:rPr>
              <w:t>GYACACACCGCCCGT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6EB" w:rsidRPr="00B35117" w:rsidRDefault="000D2657" w:rsidP="00B35117">
            <w:pPr>
              <w:rPr>
                <w:rFonts w:ascii="Times New Roman" w:hAnsi="Times New Roman" w:cs="Times New Roman"/>
                <w:szCs w:val="22"/>
              </w:rPr>
            </w:pPr>
            <w:r w:rsidRPr="00B35117">
              <w:rPr>
                <w:rFonts w:ascii="Times New Roman" w:hAnsi="Times New Roman" w:cs="Times New Roman"/>
                <w:szCs w:val="22"/>
              </w:rPr>
              <w:t>GGGTTBCCCCATTCRG</w:t>
            </w:r>
          </w:p>
        </w:tc>
      </w:tr>
      <w:tr w:rsidR="007016EB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6EB" w:rsidRPr="00323362" w:rsidRDefault="000F1E31" w:rsidP="0032336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lderly.hea.cheeks</w:t>
            </w:r>
            <w:proofErr w:type="spellEnd"/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16EB" w:rsidRPr="00323362" w:rsidRDefault="00217521" w:rsidP="00323362">
            <w:pPr>
              <w:rPr>
                <w:rFonts w:ascii="Times New Roman" w:hAnsi="Times New Roman" w:cs="Times New Roman"/>
                <w:bCs/>
                <w:i/>
                <w:iCs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TGTAGA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</w:t>
            </w:r>
            <w:r w:rsidR="0002383E">
              <w:rPr>
                <w:rFonts w:ascii="Times New Roman" w:hAnsi="Times New Roman" w:cs="Times New Roman"/>
                <w:szCs w:val="22"/>
              </w:rPr>
              <w:t>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16EB" w:rsidRPr="00323362" w:rsidRDefault="00217521" w:rsidP="00323362">
            <w:pPr>
              <w:rPr>
                <w:rFonts w:ascii="Times New Roman" w:hAnsi="Times New Roman" w:cs="Times New Roman"/>
                <w:bCs/>
                <w:i/>
                <w:iCs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TGTAGA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elderly.hea.foreheads</w:t>
            </w:r>
            <w:proofErr w:type="spellEnd"/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TCGCA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TCGCA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middle.hea.foreheads1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CTGTGT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CTGTGT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76798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r w:rsidRPr="00376798">
              <w:rPr>
                <w:rFonts w:ascii="Times New Roman" w:eastAsia="Times New Roman" w:hAnsi="Times New Roman" w:cs="Times New Roman"/>
                <w:color w:val="000000"/>
                <w:szCs w:val="22"/>
              </w:rPr>
              <w:t>middle.hea.foreheads2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76798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TGTGAGC</w:t>
            </w:r>
            <w:r w:rsidR="00323362" w:rsidRPr="00376798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TGTGAGC</w:t>
            </w:r>
            <w:r w:rsidR="00323362" w:rsidRPr="00376798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enage.hea.cheeks</w:t>
            </w:r>
            <w:proofErr w:type="spellEnd"/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GTATCT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GTATCT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enage.hea.foreheads1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GTATA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GTATA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enage.hea.foreheads2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GTATA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GTATA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enage.acn.cheeks1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TCGCGC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TCGCGC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enage.acn.cheeks2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ATGCG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ATGCG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enage.acn.foreheads1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ATAGA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TCATAGAC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  <w:tr w:rsidR="00323362" w:rsidRPr="00323362" w:rsidTr="00323362">
        <w:trPr>
          <w:jc w:val="center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323362" w:rsidP="00323362">
            <w:pPr>
              <w:rPr>
                <w:rFonts w:ascii="Times New Roman" w:hAnsi="Times New Roman" w:cs="Times New Roman"/>
                <w:szCs w:val="22"/>
              </w:rPr>
            </w:pPr>
            <w:r w:rsidRPr="003233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enage.acn.foreheads2</w:t>
            </w:r>
          </w:p>
        </w:tc>
        <w:tc>
          <w:tcPr>
            <w:tcW w:w="4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GACATA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ACTCCTACGGGAGGCAGCAG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3362" w:rsidRPr="00323362" w:rsidRDefault="00217521" w:rsidP="00323362">
            <w:pPr>
              <w:rPr>
                <w:rFonts w:ascii="Times New Roman" w:hAnsi="Times New Roman" w:cs="Times New Roman"/>
                <w:szCs w:val="22"/>
              </w:rPr>
            </w:pPr>
            <w:r w:rsidRPr="00217521">
              <w:rPr>
                <w:rFonts w:ascii="Times New Roman" w:hAnsi="Times New Roman" w:cs="Times New Roman"/>
                <w:i/>
                <w:iCs/>
                <w:szCs w:val="22"/>
              </w:rPr>
              <w:t>AGACATAG</w:t>
            </w:r>
            <w:r w:rsidR="00323362" w:rsidRPr="00323362">
              <w:rPr>
                <w:rFonts w:ascii="Times New Roman" w:hAnsi="Times New Roman" w:cs="Times New Roman"/>
                <w:szCs w:val="22"/>
              </w:rPr>
              <w:t>CTACCAGGGTATCTAATC</w:t>
            </w:r>
          </w:p>
        </w:tc>
      </w:tr>
    </w:tbl>
    <w:p w:rsidR="00323362" w:rsidRDefault="00323362" w:rsidP="009B7BDD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323362" w:rsidSect="0032336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94FDF" w:rsidRDefault="00494FDF" w:rsidP="00554E95"/>
    <w:sectPr w:rsidR="00494FDF" w:rsidSect="00494F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>
    <w:applyBreakingRules/>
  </w:compat>
  <w:rsids>
    <w:rsidRoot w:val="00AE1715"/>
    <w:rsid w:val="0002383E"/>
    <w:rsid w:val="000D2657"/>
    <w:rsid w:val="000D415F"/>
    <w:rsid w:val="000F1E31"/>
    <w:rsid w:val="00153E89"/>
    <w:rsid w:val="00171B18"/>
    <w:rsid w:val="001761E4"/>
    <w:rsid w:val="001B760E"/>
    <w:rsid w:val="001C378B"/>
    <w:rsid w:val="00217521"/>
    <w:rsid w:val="00233D68"/>
    <w:rsid w:val="0028370A"/>
    <w:rsid w:val="002B5D28"/>
    <w:rsid w:val="00323362"/>
    <w:rsid w:val="00324BE1"/>
    <w:rsid w:val="00325AE2"/>
    <w:rsid w:val="00335108"/>
    <w:rsid w:val="00376798"/>
    <w:rsid w:val="0042684B"/>
    <w:rsid w:val="00494FDF"/>
    <w:rsid w:val="004B3114"/>
    <w:rsid w:val="00533B23"/>
    <w:rsid w:val="00554E95"/>
    <w:rsid w:val="0056618C"/>
    <w:rsid w:val="005666A8"/>
    <w:rsid w:val="00584037"/>
    <w:rsid w:val="00592448"/>
    <w:rsid w:val="00604141"/>
    <w:rsid w:val="0063048B"/>
    <w:rsid w:val="00647519"/>
    <w:rsid w:val="00657F2C"/>
    <w:rsid w:val="007016EB"/>
    <w:rsid w:val="007138BA"/>
    <w:rsid w:val="007443F3"/>
    <w:rsid w:val="0074457A"/>
    <w:rsid w:val="00751AC5"/>
    <w:rsid w:val="0076142C"/>
    <w:rsid w:val="00777184"/>
    <w:rsid w:val="00777A5C"/>
    <w:rsid w:val="007D2A8F"/>
    <w:rsid w:val="007F4EEC"/>
    <w:rsid w:val="008436E7"/>
    <w:rsid w:val="008E6B92"/>
    <w:rsid w:val="00911B08"/>
    <w:rsid w:val="0093172C"/>
    <w:rsid w:val="00951160"/>
    <w:rsid w:val="009634F4"/>
    <w:rsid w:val="009B3E1B"/>
    <w:rsid w:val="009B7BDD"/>
    <w:rsid w:val="009F472F"/>
    <w:rsid w:val="00A55F03"/>
    <w:rsid w:val="00A77AE8"/>
    <w:rsid w:val="00A84D7C"/>
    <w:rsid w:val="00A856AC"/>
    <w:rsid w:val="00AE1715"/>
    <w:rsid w:val="00B35117"/>
    <w:rsid w:val="00C038CB"/>
    <w:rsid w:val="00C7238E"/>
    <w:rsid w:val="00C843F1"/>
    <w:rsid w:val="00C92035"/>
    <w:rsid w:val="00CC38AD"/>
    <w:rsid w:val="00CD46F6"/>
    <w:rsid w:val="00CF0350"/>
    <w:rsid w:val="00CF5A05"/>
    <w:rsid w:val="00E45559"/>
    <w:rsid w:val="00ED2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15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7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E1715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EE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EEC"/>
    <w:rPr>
      <w:rFonts w:ascii="Tahoma" w:eastAsiaTheme="minorEastAsi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porn</dc:creator>
  <cp:lastModifiedBy>Naraporn</cp:lastModifiedBy>
  <cp:revision>51</cp:revision>
  <dcterms:created xsi:type="dcterms:W3CDTF">2016-08-02T07:12:00Z</dcterms:created>
  <dcterms:modified xsi:type="dcterms:W3CDTF">2017-10-29T18:04:00Z</dcterms:modified>
</cp:coreProperties>
</file>